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00" w:type="dxa"/>
        <w:jc w:val="center"/>
        <w:tblLook w:val="04A0" w:firstRow="1" w:lastRow="0" w:firstColumn="1" w:lastColumn="0" w:noHBand="0" w:noVBand="1"/>
      </w:tblPr>
      <w:tblGrid>
        <w:gridCol w:w="1323"/>
        <w:gridCol w:w="1403"/>
        <w:gridCol w:w="1300"/>
        <w:gridCol w:w="1363"/>
        <w:gridCol w:w="1300"/>
        <w:gridCol w:w="1300"/>
        <w:gridCol w:w="551"/>
        <w:gridCol w:w="1260"/>
        <w:gridCol w:w="1260"/>
        <w:gridCol w:w="1440"/>
        <w:gridCol w:w="900"/>
        <w:gridCol w:w="1181"/>
      </w:tblGrid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(Intercept)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Subsisten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Elevation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Homestea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Savann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Sugarcane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logLik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elta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BFC">
              <w:rPr>
                <w:rFonts w:ascii="Times New Roman" w:hAnsi="Times New Roman" w:cs="Times New Roman"/>
                <w:b/>
                <w:bCs/>
                <w:color w:val="000000"/>
              </w:rPr>
              <w:t>weigh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55FB" w:rsidRPr="006E533E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E533E">
              <w:rPr>
                <w:rFonts w:ascii="Times New Roman" w:hAnsi="Times New Roman" w:cs="Times New Roman"/>
                <w:b/>
                <w:bCs/>
              </w:rPr>
              <w:t>R</w:t>
            </w:r>
            <w:r w:rsidRPr="006E533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E533E">
              <w:rPr>
                <w:rFonts w:ascii="Times New Roman" w:hAnsi="Times New Roman" w:cs="Times New Roman"/>
                <w:b/>
                <w:bCs/>
                <w:vertAlign w:val="subscript"/>
              </w:rPr>
              <w:t>GLMM(c)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40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47BF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A)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 </w:t>
            </w:r>
            <w:r w:rsidRPr="00047BF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Presence of</w:t>
            </w:r>
            <w:r w:rsidRPr="00047B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Rhipicephalu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8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28.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62.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87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27.4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63.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8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27.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64.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8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26.6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64.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40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B) </w:t>
            </w:r>
            <w:r w:rsidRPr="00047BF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Presence of</w:t>
            </w:r>
            <w:r w:rsidRPr="00047B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47B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Haemaphysalis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1.1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25.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57.5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1.1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24.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58.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</w:tr>
      <w:tr w:rsidR="006D55FB" w:rsidRPr="00047BFC" w:rsidTr="000C511B">
        <w:trPr>
          <w:trHeight w:val="34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1.14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24.9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58.7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2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40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C) </w:t>
            </w:r>
            <w:r w:rsidRPr="00047BF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Abundance of</w:t>
            </w:r>
            <w:r w:rsidRPr="00047B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Rhipicephalu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3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1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63.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40.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2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6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63.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42.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5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65.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42.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4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4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62.6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42.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1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1.5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0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65.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42.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40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D) </w:t>
            </w:r>
            <w:r w:rsidRPr="00047BFC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Abundance of</w:t>
            </w:r>
            <w:r w:rsidRPr="00047B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47B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Haemaphysalis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1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56.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22.6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2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55.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22.6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4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54.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22.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2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56.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24.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</w:tr>
      <w:tr w:rsidR="006D55FB" w:rsidRPr="00047BFC" w:rsidTr="000C511B">
        <w:trPr>
          <w:trHeight w:val="32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2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56.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24.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</w:tr>
      <w:tr w:rsidR="006D55FB" w:rsidRPr="00047BFC" w:rsidTr="000C511B">
        <w:trPr>
          <w:trHeight w:val="340"/>
          <w:jc w:val="center"/>
        </w:trPr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0.17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-58.9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24.5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1.8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55FB" w:rsidRPr="00047BFC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7BFC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D55FB" w:rsidRPr="006C2147" w:rsidRDefault="006D55FB" w:rsidP="000C51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0075C4" w:rsidRDefault="006D55FB">
      <w:bookmarkStart w:id="0" w:name="_GoBack"/>
      <w:bookmarkEnd w:id="0"/>
    </w:p>
    <w:sectPr w:rsidR="000075C4" w:rsidSect="006D55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FB"/>
    <w:rsid w:val="000127D7"/>
    <w:rsid w:val="00014EAE"/>
    <w:rsid w:val="0004204D"/>
    <w:rsid w:val="000570F2"/>
    <w:rsid w:val="002440F6"/>
    <w:rsid w:val="002571C6"/>
    <w:rsid w:val="00304AEF"/>
    <w:rsid w:val="00306371"/>
    <w:rsid w:val="00376994"/>
    <w:rsid w:val="003C6A57"/>
    <w:rsid w:val="00436090"/>
    <w:rsid w:val="005024FB"/>
    <w:rsid w:val="00532379"/>
    <w:rsid w:val="00562C35"/>
    <w:rsid w:val="00576C2E"/>
    <w:rsid w:val="00621439"/>
    <w:rsid w:val="006245C9"/>
    <w:rsid w:val="006532E0"/>
    <w:rsid w:val="006D04A3"/>
    <w:rsid w:val="006D55FB"/>
    <w:rsid w:val="006E7D99"/>
    <w:rsid w:val="00702FB7"/>
    <w:rsid w:val="007A2B38"/>
    <w:rsid w:val="007C7265"/>
    <w:rsid w:val="007C776C"/>
    <w:rsid w:val="007E148E"/>
    <w:rsid w:val="007E22A7"/>
    <w:rsid w:val="008774D0"/>
    <w:rsid w:val="008B497F"/>
    <w:rsid w:val="009146C6"/>
    <w:rsid w:val="009D7870"/>
    <w:rsid w:val="00AC2DEE"/>
    <w:rsid w:val="00AE12C8"/>
    <w:rsid w:val="00B01D6C"/>
    <w:rsid w:val="00BC0207"/>
    <w:rsid w:val="00CE6627"/>
    <w:rsid w:val="00DA162A"/>
    <w:rsid w:val="00DE47E8"/>
    <w:rsid w:val="00DF1331"/>
    <w:rsid w:val="00E137DE"/>
    <w:rsid w:val="00E167A2"/>
    <w:rsid w:val="00E9720D"/>
    <w:rsid w:val="00F616F1"/>
    <w:rsid w:val="00F82170"/>
    <w:rsid w:val="00FC6B3B"/>
    <w:rsid w:val="00FF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A7F75"/>
  <w14:defaultImageDpi w14:val="32767"/>
  <w15:chartTrackingRefBased/>
  <w15:docId w15:val="{5F375344-F1CD-BD4E-84CF-DAEDBB90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5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Kimberly J</dc:creator>
  <cp:keywords/>
  <dc:description/>
  <cp:lastModifiedBy>Ledger,Kimberly J</cp:lastModifiedBy>
  <cp:revision>1</cp:revision>
  <dcterms:created xsi:type="dcterms:W3CDTF">2019-09-12T12:35:00Z</dcterms:created>
  <dcterms:modified xsi:type="dcterms:W3CDTF">2019-09-12T12:36:00Z</dcterms:modified>
</cp:coreProperties>
</file>